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2D3" w:rsidRDefault="00D552D3" w:rsidP="00D552D3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108A9780" wp14:editId="2FE2BF60">
            <wp:extent cx="5095875" cy="3609975"/>
            <wp:effectExtent l="0" t="0" r="9525" b="9525"/>
            <wp:docPr id="11897068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970689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587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52D3" w:rsidRDefault="00D552D3" w:rsidP="00D552D3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2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carbohydrate intake resemblance among non-twin siblings.</w:t>
      </w:r>
    </w:p>
    <w:p w:rsidR="00E766DC" w:rsidRDefault="00E766DC">
      <w:bookmarkStart w:id="0" w:name="_GoBack"/>
      <w:bookmarkEnd w:id="0"/>
    </w:p>
    <w:sectPr w:rsidR="00E766DC" w:rsidSect="00D552D3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DB1"/>
    <w:rsid w:val="00D47DB1"/>
    <w:rsid w:val="00D552D3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D47C94-8966-444E-822E-5A743E22C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2D3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6:00Z</dcterms:created>
  <dcterms:modified xsi:type="dcterms:W3CDTF">2024-11-15T17:56:00Z</dcterms:modified>
</cp:coreProperties>
</file>